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B2F72" w14:textId="77777777" w:rsidR="007A4C1A" w:rsidRDefault="007A4C1A" w:rsidP="007A4C1A">
      <w:pPr>
        <w:pStyle w:val="Title"/>
      </w:pPr>
      <w:r>
        <w:t>Interview Script</w:t>
      </w:r>
    </w:p>
    <w:p w14:paraId="181369E7" w14:textId="4A1E915B" w:rsidR="007A4C1A" w:rsidRPr="007A4C1A" w:rsidRDefault="007A4C1A" w:rsidP="007A4C1A">
      <w:r w:rsidRPr="007A4C1A">
        <w:t>Thank you for participating in this interview. I am sure this is a busy time for everyone. I know I am looking forward to a hike this Saturday! What will you do to unwind over the weekend?</w:t>
      </w:r>
    </w:p>
    <w:p w14:paraId="3BD28262" w14:textId="77777777" w:rsidR="007A4C1A" w:rsidRPr="007A4C1A" w:rsidRDefault="007A4C1A" w:rsidP="007A4C1A">
      <w:r w:rsidRPr="007A4C1A">
        <w:t>Today we’ll be talking about artificial intelligence (AI), what is your understanding of AI? </w:t>
      </w:r>
    </w:p>
    <w:p w14:paraId="15E0BDAD" w14:textId="77777777" w:rsidR="007A4C1A" w:rsidRPr="007A4C1A" w:rsidRDefault="007A4C1A" w:rsidP="007A4C1A">
      <w:pPr>
        <w:rPr>
          <w:b/>
          <w:bCs/>
        </w:rPr>
      </w:pPr>
      <w:r w:rsidRPr="007A4C1A">
        <w:t xml:space="preserve"> </w:t>
      </w:r>
      <w:r w:rsidRPr="007A4C1A">
        <w:rPr>
          <w:b/>
          <w:bCs/>
        </w:rPr>
        <w:t xml:space="preserve">Artificial intelligence is the method by which a computer </w:t>
      </w:r>
      <w:proofErr w:type="gramStart"/>
      <w:r w:rsidRPr="007A4C1A">
        <w:rPr>
          <w:b/>
          <w:bCs/>
        </w:rPr>
        <w:t>is able to</w:t>
      </w:r>
      <w:proofErr w:type="gramEnd"/>
      <w:r w:rsidRPr="007A4C1A">
        <w:rPr>
          <w:b/>
          <w:bCs/>
        </w:rPr>
        <w:t xml:space="preserve"> act on data (text, speech, images) through statistical analysis, enabling it to understand, analyse, and learn from data through specifically designed algorithms. </w:t>
      </w:r>
    </w:p>
    <w:p w14:paraId="69D941AE" w14:textId="7A353203" w:rsidR="007A4C1A" w:rsidRPr="007A4C1A" w:rsidRDefault="007A4C1A" w:rsidP="007A4C1A">
      <w:r w:rsidRPr="007A4C1A">
        <w:t xml:space="preserve">Some areas where you may have used AI in your general life </w:t>
      </w:r>
      <w:proofErr w:type="gramStart"/>
      <w:r w:rsidRPr="007A4C1A">
        <w:t>are:</w:t>
      </w:r>
      <w:proofErr w:type="gramEnd"/>
      <w:r w:rsidRPr="007A4C1A">
        <w:t xml:space="preserve"> digital assistants. (Alexa, Siri) where algorithms are used to </w:t>
      </w:r>
      <w:r w:rsidRPr="007A4C1A">
        <w:t>answer,</w:t>
      </w:r>
      <w:r w:rsidRPr="007A4C1A">
        <w:t xml:space="preserve"> “Frequently Asked Questions”, take or track orders and direct calls to relevant departments. </w:t>
      </w:r>
    </w:p>
    <w:p w14:paraId="4EB99404" w14:textId="77777777" w:rsidR="007A4C1A" w:rsidRPr="007A4C1A" w:rsidRDefault="007A4C1A" w:rsidP="007A4C1A">
      <w:r w:rsidRPr="007A4C1A">
        <w:t xml:space="preserve">AI is used with maps to enable the GPS to identify areas of high traffic and offer alternative routes. </w:t>
      </w:r>
    </w:p>
    <w:p w14:paraId="40703532" w14:textId="77777777" w:rsidR="007A4C1A" w:rsidRDefault="007A4C1A" w:rsidP="007A4C1A">
      <w:r w:rsidRPr="007A4C1A">
        <w:t xml:space="preserve">Text editors and autocorrects such as </w:t>
      </w:r>
      <w:proofErr w:type="spellStart"/>
      <w:r w:rsidRPr="007A4C1A">
        <w:t>Wordtune</w:t>
      </w:r>
      <w:proofErr w:type="spellEnd"/>
      <w:r w:rsidRPr="007A4C1A">
        <w:t>, Grammarly and ChatGPT</w:t>
      </w:r>
    </w:p>
    <w:p w14:paraId="7E7031B2" w14:textId="593F2045" w:rsidR="007A4C1A" w:rsidRPr="007A4C1A" w:rsidRDefault="007A4C1A" w:rsidP="007A4C1A">
      <w:r>
        <w:pict w14:anchorId="65C5CF7B">
          <v:rect id="_x0000_i1025" style="width:0;height:1.5pt" o:hralign="center" o:hrstd="t" o:hr="t" fillcolor="#a0a0a0" stroked="f"/>
        </w:pict>
      </w:r>
    </w:p>
    <w:p w14:paraId="4A59BAD0" w14:textId="77777777" w:rsidR="007A4C1A" w:rsidRPr="007A4C1A" w:rsidRDefault="007A4C1A" w:rsidP="007A4C1A">
      <w:pPr>
        <w:numPr>
          <w:ilvl w:val="0"/>
          <w:numId w:val="1"/>
        </w:numPr>
      </w:pPr>
      <w:r w:rsidRPr="007A4C1A">
        <w:t xml:space="preserve">What thoughts, feelings, and perspectives come to mind first when you think about AI?  </w:t>
      </w:r>
    </w:p>
    <w:p w14:paraId="6F60886A" w14:textId="77777777" w:rsidR="007A4C1A" w:rsidRPr="007A4C1A" w:rsidRDefault="007A4C1A" w:rsidP="007A4C1A">
      <w:pPr>
        <w:numPr>
          <w:ilvl w:val="0"/>
          <w:numId w:val="1"/>
        </w:numPr>
      </w:pPr>
      <w:r w:rsidRPr="007A4C1A">
        <w:t xml:space="preserve">How would you describe AI? </w:t>
      </w:r>
    </w:p>
    <w:p w14:paraId="655E35F4" w14:textId="77777777" w:rsidR="007A4C1A" w:rsidRPr="007A4C1A" w:rsidRDefault="007A4C1A" w:rsidP="007A4C1A">
      <w:pPr>
        <w:numPr>
          <w:ilvl w:val="0"/>
          <w:numId w:val="1"/>
        </w:numPr>
      </w:pPr>
      <w:r w:rsidRPr="007A4C1A">
        <w:t>What is your understanding of AI?</w:t>
      </w:r>
    </w:p>
    <w:p w14:paraId="6A48BDC3" w14:textId="77777777" w:rsidR="007A4C1A" w:rsidRPr="007A4C1A" w:rsidRDefault="007A4C1A" w:rsidP="007A4C1A">
      <w:r w:rsidRPr="007A4C1A">
        <w:t xml:space="preserve">I am now going to describe four scenarios of AI systems currently being used within other sectors of society. </w:t>
      </w:r>
    </w:p>
    <w:p w14:paraId="03A4BFCE" w14:textId="77777777" w:rsidR="007A4C1A" w:rsidRDefault="007A4C1A" w:rsidP="007A4C1A">
      <w:r w:rsidRPr="007A4C1A">
        <w:t>Please consider how these systems could help in your job role?</w:t>
      </w:r>
    </w:p>
    <w:p w14:paraId="7F3EFF1B" w14:textId="3EE6BA42" w:rsidR="007A4C1A" w:rsidRPr="007A4C1A" w:rsidRDefault="007A4C1A" w:rsidP="007A4C1A">
      <w:r>
        <w:pict w14:anchorId="05057F06">
          <v:rect id="_x0000_i1026" style="width:0;height:1.5pt" o:hralign="center" o:hrstd="t" o:hr="t" fillcolor="#a0a0a0" stroked="f"/>
        </w:pict>
      </w:r>
    </w:p>
    <w:p w14:paraId="19C8A215" w14:textId="379D89D4" w:rsidR="007A4C1A" w:rsidRPr="007A4C1A" w:rsidRDefault="007A4C1A" w:rsidP="007A4C1A">
      <w:r w:rsidRPr="007A4C1A">
        <w:t xml:space="preserve">In this first scenario let’s discuss an AI based identity verification system for an international airports check-in process. The </w:t>
      </w:r>
      <w:r w:rsidRPr="007A4C1A">
        <w:t>passengers’</w:t>
      </w:r>
      <w:r w:rsidRPr="007A4C1A">
        <w:t xml:space="preserve"> documents are scanned at passport control/check-in and the scanned images are then checked for watermarks or holograms to enable authentication. The system </w:t>
      </w:r>
      <w:proofErr w:type="gramStart"/>
      <w:r w:rsidRPr="007A4C1A">
        <w:t>is able to</w:t>
      </w:r>
      <w:proofErr w:type="gramEnd"/>
      <w:r w:rsidRPr="007A4C1A">
        <w:t xml:space="preserve"> establish </w:t>
      </w:r>
      <w:r w:rsidRPr="007A4C1A">
        <w:t>authentications</w:t>
      </w:r>
      <w:r w:rsidRPr="007A4C1A">
        <w:t xml:space="preserve"> for all types of identity documents across the globe. Then an image of the </w:t>
      </w:r>
      <w:r w:rsidRPr="007A4C1A">
        <w:t>passenger’s</w:t>
      </w:r>
      <w:r w:rsidRPr="007A4C1A">
        <w:t xml:space="preserve"> face is checked against the photographic ID. </w:t>
      </w:r>
    </w:p>
    <w:p w14:paraId="40FEB5CD" w14:textId="77777777" w:rsidR="007A4C1A" w:rsidRPr="007A4C1A" w:rsidRDefault="007A4C1A" w:rsidP="007A4C1A">
      <w:r w:rsidRPr="007A4C1A">
        <w:t>Can you please give your first impression of this AI system?</w:t>
      </w:r>
    </w:p>
    <w:p w14:paraId="06915FD4" w14:textId="77777777" w:rsidR="007A4C1A" w:rsidRPr="007A4C1A" w:rsidRDefault="007A4C1A" w:rsidP="007A4C1A">
      <w:r w:rsidRPr="007A4C1A">
        <w:t>Would you find any part of this AI system useful in your job role?</w:t>
      </w:r>
    </w:p>
    <w:p w14:paraId="12160024" w14:textId="77777777" w:rsidR="007A4C1A" w:rsidRPr="007A4C1A" w:rsidRDefault="007A4C1A" w:rsidP="007A4C1A">
      <w:r w:rsidRPr="007A4C1A">
        <w:t>Do you need to authenticate documents in primary care?</w:t>
      </w:r>
    </w:p>
    <w:p w14:paraId="71101A6D" w14:textId="77777777" w:rsidR="007A4C1A" w:rsidRPr="007A4C1A" w:rsidRDefault="007A4C1A" w:rsidP="007A4C1A">
      <w:r w:rsidRPr="007A4C1A">
        <w:t>Do you need to compare images in primary care?</w:t>
      </w:r>
    </w:p>
    <w:p w14:paraId="11D2AE07" w14:textId="77777777" w:rsidR="007A4C1A" w:rsidRPr="007A4C1A" w:rsidRDefault="007A4C1A" w:rsidP="007A4C1A">
      <w:r w:rsidRPr="007A4C1A">
        <w:t>Of all the suggestions / ideas generated by this scenario, which do you feel would have the most impact?</w:t>
      </w:r>
    </w:p>
    <w:p w14:paraId="111FE1A7" w14:textId="4C27E57B" w:rsidR="007A4C1A" w:rsidRDefault="007A4C1A">
      <w:r>
        <w:pict w14:anchorId="63AF038B">
          <v:rect id="_x0000_i1027" style="width:0;height:1.5pt" o:hralign="center" o:hrstd="t" o:hr="t" fillcolor="#a0a0a0" stroked="f"/>
        </w:pict>
      </w:r>
    </w:p>
    <w:p w14:paraId="11A2DFE4" w14:textId="77777777" w:rsidR="007A4C1A" w:rsidRPr="007A4C1A" w:rsidRDefault="007A4C1A" w:rsidP="007A4C1A">
      <w:r w:rsidRPr="007A4C1A">
        <w:lastRenderedPageBreak/>
        <w:t xml:space="preserve">We all know someone who uses public transport or </w:t>
      </w:r>
      <w:proofErr w:type="gramStart"/>
      <w:r w:rsidRPr="007A4C1A">
        <w:t>have</w:t>
      </w:r>
      <w:proofErr w:type="gramEnd"/>
      <w:r w:rsidRPr="007A4C1A">
        <w:t xml:space="preserve"> used public transport ourselves. This system uses AI to determine passenger demand at different times of the day and across different days of the week. Using both real-time data and historic data demand can be assessed for local and national events, or sporting events such as football matches.</w:t>
      </w:r>
    </w:p>
    <w:p w14:paraId="3073F2C3" w14:textId="77777777" w:rsidR="007A4C1A" w:rsidRPr="007A4C1A" w:rsidRDefault="007A4C1A" w:rsidP="007A4C1A">
      <w:r w:rsidRPr="007A4C1A">
        <w:t>Can you please give your first impression of this AI system?</w:t>
      </w:r>
    </w:p>
    <w:p w14:paraId="6B3500DF" w14:textId="77777777" w:rsidR="007A4C1A" w:rsidRPr="007A4C1A" w:rsidRDefault="007A4C1A" w:rsidP="007A4C1A">
      <w:r w:rsidRPr="007A4C1A">
        <w:t>Would you find this AI system useful in your job role?</w:t>
      </w:r>
    </w:p>
    <w:p w14:paraId="6B6F69A3" w14:textId="77777777" w:rsidR="007A4C1A" w:rsidRPr="007A4C1A" w:rsidRDefault="007A4C1A" w:rsidP="007A4C1A">
      <w:r w:rsidRPr="007A4C1A">
        <w:t>Does demand for services change within primary care? When? Where?</w:t>
      </w:r>
    </w:p>
    <w:p w14:paraId="2C349185" w14:textId="77777777" w:rsidR="007A4C1A" w:rsidRPr="007A4C1A" w:rsidRDefault="007A4C1A" w:rsidP="007A4C1A">
      <w:r w:rsidRPr="007A4C1A">
        <w:t>Of all the suggestions / ideas generated by this scenario, which do you feel would have the most impact?</w:t>
      </w:r>
    </w:p>
    <w:p w14:paraId="7438B5EC" w14:textId="0A1D6083" w:rsidR="007A4C1A" w:rsidRDefault="007A4C1A">
      <w:r>
        <w:pict w14:anchorId="29610584">
          <v:rect id="_x0000_i1028" style="width:0;height:1.5pt" o:hralign="center" o:hrstd="t" o:hr="t" fillcolor="#a0a0a0" stroked="f"/>
        </w:pict>
      </w:r>
    </w:p>
    <w:p w14:paraId="388A5CA3" w14:textId="77777777" w:rsidR="007A4C1A" w:rsidRPr="007A4C1A" w:rsidRDefault="007A4C1A" w:rsidP="007A4C1A">
      <w:r w:rsidRPr="007A4C1A">
        <w:t>This AI system used for tax and accounting brings a range of advantages especially for SME’s, such as automation of mundane tasks, personalised advice and real-time insights. Invoices and receipts are automatically categorised and managed in real-time (with updates for tax regulation changes), allowing for strategies to be tailored to the individual business. Anomalies are automatically highlighted reducing the time spent on audits and investigations.</w:t>
      </w:r>
    </w:p>
    <w:p w14:paraId="2F10A0C6" w14:textId="77777777" w:rsidR="007A4C1A" w:rsidRPr="007A4C1A" w:rsidRDefault="007A4C1A" w:rsidP="007A4C1A">
      <w:r w:rsidRPr="007A4C1A">
        <w:t>Can you please give your first impression of this AI system?</w:t>
      </w:r>
    </w:p>
    <w:p w14:paraId="2BF49151" w14:textId="77777777" w:rsidR="007A4C1A" w:rsidRPr="007A4C1A" w:rsidRDefault="007A4C1A" w:rsidP="007A4C1A">
      <w:r w:rsidRPr="007A4C1A">
        <w:t>Would you find this AI system useful in your job role?</w:t>
      </w:r>
    </w:p>
    <w:p w14:paraId="60778B8B" w14:textId="77777777" w:rsidR="007A4C1A" w:rsidRPr="007A4C1A" w:rsidRDefault="007A4C1A" w:rsidP="007A4C1A">
      <w:r w:rsidRPr="007A4C1A">
        <w:t>What type of tasks could be automated within primary care?</w:t>
      </w:r>
    </w:p>
    <w:p w14:paraId="65313966" w14:textId="77777777" w:rsidR="007A4C1A" w:rsidRPr="007A4C1A" w:rsidRDefault="007A4C1A" w:rsidP="007A4C1A">
      <w:r w:rsidRPr="007A4C1A">
        <w:t>Do you have specific regulations that need to be followed?</w:t>
      </w:r>
    </w:p>
    <w:p w14:paraId="2C73D918" w14:textId="77777777" w:rsidR="007A4C1A" w:rsidRPr="007A4C1A" w:rsidRDefault="007A4C1A" w:rsidP="007A4C1A">
      <w:r w:rsidRPr="007A4C1A">
        <w:t>Of all the suggestions / ideas generated by this scenario, which do you feel would have the most impact?</w:t>
      </w:r>
    </w:p>
    <w:p w14:paraId="577A694C" w14:textId="6C6F5432" w:rsidR="007A4C1A" w:rsidRDefault="007A4C1A">
      <w:r>
        <w:pict w14:anchorId="0EF51D3D">
          <v:rect id="_x0000_i1029" style="width:0;height:1.5pt" o:hralign="center" o:hrstd="t" o:hr="t" fillcolor="#a0a0a0" stroked="f"/>
        </w:pict>
      </w:r>
    </w:p>
    <w:p w14:paraId="7FB26FFA" w14:textId="22D24CF1" w:rsidR="007A4C1A" w:rsidRPr="007A4C1A" w:rsidRDefault="007A4C1A" w:rsidP="007A4C1A">
      <w:r w:rsidRPr="007A4C1A">
        <w:t xml:space="preserve">We have all wasted time waiting in a queue (physical or on the phone) trying to arrange an appointment, </w:t>
      </w:r>
      <w:proofErr w:type="gramStart"/>
      <w:r w:rsidRPr="007A4C1A">
        <w:t>This</w:t>
      </w:r>
      <w:proofErr w:type="gramEnd"/>
      <w:r w:rsidRPr="007A4C1A">
        <w:t xml:space="preserve"> system uses chatbots/ digital assistants to enable customers to book appointments or ask questions without human intervention. The system learns from your interactions such as which day you always book an appointment for or the time of day your appointments usually are to personalise the options available to you.  Automated text messages or emails also gather feedback from the </w:t>
      </w:r>
      <w:r w:rsidRPr="007A4C1A">
        <w:t>customers to</w:t>
      </w:r>
      <w:r w:rsidRPr="007A4C1A">
        <w:t xml:space="preserve"> enable </w:t>
      </w:r>
      <w:r w:rsidRPr="007A4C1A">
        <w:t>improvements.</w:t>
      </w:r>
    </w:p>
    <w:p w14:paraId="7B7ED329" w14:textId="77777777" w:rsidR="007A4C1A" w:rsidRPr="007A4C1A" w:rsidRDefault="007A4C1A" w:rsidP="007A4C1A">
      <w:r w:rsidRPr="007A4C1A">
        <w:t>Can you please give your first impression of this AI system?</w:t>
      </w:r>
    </w:p>
    <w:p w14:paraId="4B77CA26" w14:textId="77777777" w:rsidR="007A4C1A" w:rsidRPr="007A4C1A" w:rsidRDefault="007A4C1A" w:rsidP="007A4C1A">
      <w:r w:rsidRPr="007A4C1A">
        <w:t>Would you find this AI system useful in your job role?</w:t>
      </w:r>
    </w:p>
    <w:p w14:paraId="4D92F031" w14:textId="77777777" w:rsidR="007A4C1A" w:rsidRPr="007A4C1A" w:rsidRDefault="007A4C1A" w:rsidP="007A4C1A">
      <w:r w:rsidRPr="007A4C1A">
        <w:t>Of all the suggestions / ideas generated by this scenario, which do you feel would have the most impact?</w:t>
      </w:r>
    </w:p>
    <w:p w14:paraId="72967662" w14:textId="7C8191DB" w:rsidR="007A4C1A" w:rsidRDefault="007A4C1A">
      <w:r>
        <w:pict w14:anchorId="68902252">
          <v:rect id="_x0000_i1030" style="width:0;height:1.5pt" o:hralign="center" o:hrstd="t" o:hr="t" fillcolor="#a0a0a0" stroked="f"/>
        </w:pict>
      </w:r>
    </w:p>
    <w:p w14:paraId="21552BE1" w14:textId="2A32A24C" w:rsidR="007A4C1A" w:rsidRPr="007A4C1A" w:rsidRDefault="007A4C1A" w:rsidP="007A4C1A">
      <w:r w:rsidRPr="007A4C1A">
        <w:t xml:space="preserve">What would you want AI to do for primary care if there was no limit on its capabilities? </w:t>
      </w:r>
    </w:p>
    <w:p w14:paraId="5B81135B" w14:textId="77777777" w:rsidR="007A4C1A" w:rsidRPr="007A4C1A" w:rsidRDefault="007A4C1A" w:rsidP="007A4C1A">
      <w:r w:rsidRPr="007A4C1A">
        <w:t>If there was no budget, no limitations and no suggestion is a bad suggestion.</w:t>
      </w:r>
    </w:p>
    <w:p w14:paraId="01D061E1" w14:textId="77777777" w:rsidR="007A4C1A" w:rsidRPr="007A4C1A" w:rsidRDefault="007A4C1A" w:rsidP="007A4C1A">
      <w:r w:rsidRPr="007A4C1A">
        <w:t>Is there anything we didn’t touch on that you feel is important? </w:t>
      </w:r>
    </w:p>
    <w:p w14:paraId="559B2FEA" w14:textId="33AC4316" w:rsidR="00B14B29" w:rsidRDefault="00B14B29"/>
    <w:sectPr w:rsidR="00B14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5604E0"/>
    <w:multiLevelType w:val="hybridMultilevel"/>
    <w:tmpl w:val="6930EA6C"/>
    <w:lvl w:ilvl="0" w:tplc="D592FC42">
      <w:start w:val="1"/>
      <w:numFmt w:val="decimal"/>
      <w:lvlText w:val="%1."/>
      <w:lvlJc w:val="left"/>
      <w:pPr>
        <w:tabs>
          <w:tab w:val="num" w:pos="720"/>
        </w:tabs>
        <w:ind w:left="720" w:hanging="360"/>
      </w:pPr>
    </w:lvl>
    <w:lvl w:ilvl="1" w:tplc="33C8E536" w:tentative="1">
      <w:start w:val="1"/>
      <w:numFmt w:val="decimal"/>
      <w:lvlText w:val="%2."/>
      <w:lvlJc w:val="left"/>
      <w:pPr>
        <w:tabs>
          <w:tab w:val="num" w:pos="1440"/>
        </w:tabs>
        <w:ind w:left="1440" w:hanging="360"/>
      </w:pPr>
    </w:lvl>
    <w:lvl w:ilvl="2" w:tplc="ED6245E2" w:tentative="1">
      <w:start w:val="1"/>
      <w:numFmt w:val="decimal"/>
      <w:lvlText w:val="%3."/>
      <w:lvlJc w:val="left"/>
      <w:pPr>
        <w:tabs>
          <w:tab w:val="num" w:pos="2160"/>
        </w:tabs>
        <w:ind w:left="2160" w:hanging="360"/>
      </w:pPr>
    </w:lvl>
    <w:lvl w:ilvl="3" w:tplc="44EEAFE0" w:tentative="1">
      <w:start w:val="1"/>
      <w:numFmt w:val="decimal"/>
      <w:lvlText w:val="%4."/>
      <w:lvlJc w:val="left"/>
      <w:pPr>
        <w:tabs>
          <w:tab w:val="num" w:pos="2880"/>
        </w:tabs>
        <w:ind w:left="2880" w:hanging="360"/>
      </w:pPr>
    </w:lvl>
    <w:lvl w:ilvl="4" w:tplc="B8F07AE8" w:tentative="1">
      <w:start w:val="1"/>
      <w:numFmt w:val="decimal"/>
      <w:lvlText w:val="%5."/>
      <w:lvlJc w:val="left"/>
      <w:pPr>
        <w:tabs>
          <w:tab w:val="num" w:pos="3600"/>
        </w:tabs>
        <w:ind w:left="3600" w:hanging="360"/>
      </w:pPr>
    </w:lvl>
    <w:lvl w:ilvl="5" w:tplc="A904AB0A" w:tentative="1">
      <w:start w:val="1"/>
      <w:numFmt w:val="decimal"/>
      <w:lvlText w:val="%6."/>
      <w:lvlJc w:val="left"/>
      <w:pPr>
        <w:tabs>
          <w:tab w:val="num" w:pos="4320"/>
        </w:tabs>
        <w:ind w:left="4320" w:hanging="360"/>
      </w:pPr>
    </w:lvl>
    <w:lvl w:ilvl="6" w:tplc="13B8CCC8" w:tentative="1">
      <w:start w:val="1"/>
      <w:numFmt w:val="decimal"/>
      <w:lvlText w:val="%7."/>
      <w:lvlJc w:val="left"/>
      <w:pPr>
        <w:tabs>
          <w:tab w:val="num" w:pos="5040"/>
        </w:tabs>
        <w:ind w:left="5040" w:hanging="360"/>
      </w:pPr>
    </w:lvl>
    <w:lvl w:ilvl="7" w:tplc="D03ADDB6" w:tentative="1">
      <w:start w:val="1"/>
      <w:numFmt w:val="decimal"/>
      <w:lvlText w:val="%8."/>
      <w:lvlJc w:val="left"/>
      <w:pPr>
        <w:tabs>
          <w:tab w:val="num" w:pos="5760"/>
        </w:tabs>
        <w:ind w:left="5760" w:hanging="360"/>
      </w:pPr>
    </w:lvl>
    <w:lvl w:ilvl="8" w:tplc="0A6E79D4" w:tentative="1">
      <w:start w:val="1"/>
      <w:numFmt w:val="decimal"/>
      <w:lvlText w:val="%9."/>
      <w:lvlJc w:val="left"/>
      <w:pPr>
        <w:tabs>
          <w:tab w:val="num" w:pos="6480"/>
        </w:tabs>
        <w:ind w:left="6480" w:hanging="360"/>
      </w:pPr>
    </w:lvl>
  </w:abstractNum>
  <w:num w:numId="1" w16cid:durableId="781262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C1A"/>
    <w:rsid w:val="000E0A0B"/>
    <w:rsid w:val="003E116F"/>
    <w:rsid w:val="00400681"/>
    <w:rsid w:val="007A4C1A"/>
    <w:rsid w:val="00B14B29"/>
    <w:rsid w:val="00E56E37"/>
    <w:rsid w:val="00FC77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28E22"/>
  <w15:chartTrackingRefBased/>
  <w15:docId w15:val="{405356A5-A1A2-426B-84AB-48F957D4F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C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4C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4C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4C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4C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4C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4C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4C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4C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C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4C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4C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4C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4C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4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4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4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4C1A"/>
    <w:rPr>
      <w:rFonts w:eastAsiaTheme="majorEastAsia" w:cstheme="majorBidi"/>
      <w:color w:val="272727" w:themeColor="text1" w:themeTint="D8"/>
    </w:rPr>
  </w:style>
  <w:style w:type="paragraph" w:styleId="Title">
    <w:name w:val="Title"/>
    <w:basedOn w:val="Normal"/>
    <w:next w:val="Normal"/>
    <w:link w:val="TitleChar"/>
    <w:uiPriority w:val="10"/>
    <w:qFormat/>
    <w:rsid w:val="007A4C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4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4C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4C1A"/>
    <w:pPr>
      <w:spacing w:before="160"/>
      <w:jc w:val="center"/>
    </w:pPr>
    <w:rPr>
      <w:i/>
      <w:iCs/>
      <w:color w:val="404040" w:themeColor="text1" w:themeTint="BF"/>
    </w:rPr>
  </w:style>
  <w:style w:type="character" w:customStyle="1" w:styleId="QuoteChar">
    <w:name w:val="Quote Char"/>
    <w:basedOn w:val="DefaultParagraphFont"/>
    <w:link w:val="Quote"/>
    <w:uiPriority w:val="29"/>
    <w:rsid w:val="007A4C1A"/>
    <w:rPr>
      <w:i/>
      <w:iCs/>
      <w:color w:val="404040" w:themeColor="text1" w:themeTint="BF"/>
    </w:rPr>
  </w:style>
  <w:style w:type="paragraph" w:styleId="ListParagraph">
    <w:name w:val="List Paragraph"/>
    <w:basedOn w:val="Normal"/>
    <w:uiPriority w:val="34"/>
    <w:qFormat/>
    <w:rsid w:val="007A4C1A"/>
    <w:pPr>
      <w:ind w:left="720"/>
      <w:contextualSpacing/>
    </w:pPr>
  </w:style>
  <w:style w:type="character" w:styleId="IntenseEmphasis">
    <w:name w:val="Intense Emphasis"/>
    <w:basedOn w:val="DefaultParagraphFont"/>
    <w:uiPriority w:val="21"/>
    <w:qFormat/>
    <w:rsid w:val="007A4C1A"/>
    <w:rPr>
      <w:i/>
      <w:iCs/>
      <w:color w:val="0F4761" w:themeColor="accent1" w:themeShade="BF"/>
    </w:rPr>
  </w:style>
  <w:style w:type="paragraph" w:styleId="IntenseQuote">
    <w:name w:val="Intense Quote"/>
    <w:basedOn w:val="Normal"/>
    <w:next w:val="Normal"/>
    <w:link w:val="IntenseQuoteChar"/>
    <w:uiPriority w:val="30"/>
    <w:qFormat/>
    <w:rsid w:val="007A4C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4C1A"/>
    <w:rPr>
      <w:i/>
      <w:iCs/>
      <w:color w:val="0F4761" w:themeColor="accent1" w:themeShade="BF"/>
    </w:rPr>
  </w:style>
  <w:style w:type="character" w:styleId="IntenseReference">
    <w:name w:val="Intense Reference"/>
    <w:basedOn w:val="DefaultParagraphFont"/>
    <w:uiPriority w:val="32"/>
    <w:qFormat/>
    <w:rsid w:val="007A4C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63770">
      <w:bodyDiv w:val="1"/>
      <w:marLeft w:val="0"/>
      <w:marRight w:val="0"/>
      <w:marTop w:val="0"/>
      <w:marBottom w:val="0"/>
      <w:divBdr>
        <w:top w:val="none" w:sz="0" w:space="0" w:color="auto"/>
        <w:left w:val="none" w:sz="0" w:space="0" w:color="auto"/>
        <w:bottom w:val="none" w:sz="0" w:space="0" w:color="auto"/>
        <w:right w:val="none" w:sz="0" w:space="0" w:color="auto"/>
      </w:divBdr>
    </w:div>
    <w:div w:id="327561787">
      <w:bodyDiv w:val="1"/>
      <w:marLeft w:val="0"/>
      <w:marRight w:val="0"/>
      <w:marTop w:val="0"/>
      <w:marBottom w:val="0"/>
      <w:divBdr>
        <w:top w:val="none" w:sz="0" w:space="0" w:color="auto"/>
        <w:left w:val="none" w:sz="0" w:space="0" w:color="auto"/>
        <w:bottom w:val="none" w:sz="0" w:space="0" w:color="auto"/>
        <w:right w:val="none" w:sz="0" w:space="0" w:color="auto"/>
      </w:divBdr>
    </w:div>
    <w:div w:id="824273518">
      <w:bodyDiv w:val="1"/>
      <w:marLeft w:val="0"/>
      <w:marRight w:val="0"/>
      <w:marTop w:val="0"/>
      <w:marBottom w:val="0"/>
      <w:divBdr>
        <w:top w:val="none" w:sz="0" w:space="0" w:color="auto"/>
        <w:left w:val="none" w:sz="0" w:space="0" w:color="auto"/>
        <w:bottom w:val="none" w:sz="0" w:space="0" w:color="auto"/>
        <w:right w:val="none" w:sz="0" w:space="0" w:color="auto"/>
      </w:divBdr>
    </w:div>
    <w:div w:id="1302229811">
      <w:bodyDiv w:val="1"/>
      <w:marLeft w:val="0"/>
      <w:marRight w:val="0"/>
      <w:marTop w:val="0"/>
      <w:marBottom w:val="0"/>
      <w:divBdr>
        <w:top w:val="none" w:sz="0" w:space="0" w:color="auto"/>
        <w:left w:val="none" w:sz="0" w:space="0" w:color="auto"/>
        <w:bottom w:val="none" w:sz="0" w:space="0" w:color="auto"/>
        <w:right w:val="none" w:sz="0" w:space="0" w:color="auto"/>
      </w:divBdr>
    </w:div>
    <w:div w:id="1316642027">
      <w:bodyDiv w:val="1"/>
      <w:marLeft w:val="0"/>
      <w:marRight w:val="0"/>
      <w:marTop w:val="0"/>
      <w:marBottom w:val="0"/>
      <w:divBdr>
        <w:top w:val="none" w:sz="0" w:space="0" w:color="auto"/>
        <w:left w:val="none" w:sz="0" w:space="0" w:color="auto"/>
        <w:bottom w:val="none" w:sz="0" w:space="0" w:color="auto"/>
        <w:right w:val="none" w:sz="0" w:space="0" w:color="auto"/>
      </w:divBdr>
    </w:div>
    <w:div w:id="1488399089">
      <w:bodyDiv w:val="1"/>
      <w:marLeft w:val="0"/>
      <w:marRight w:val="0"/>
      <w:marTop w:val="0"/>
      <w:marBottom w:val="0"/>
      <w:divBdr>
        <w:top w:val="none" w:sz="0" w:space="0" w:color="auto"/>
        <w:left w:val="none" w:sz="0" w:space="0" w:color="auto"/>
        <w:bottom w:val="none" w:sz="0" w:space="0" w:color="auto"/>
        <w:right w:val="none" w:sz="0" w:space="0" w:color="auto"/>
      </w:divBdr>
    </w:div>
    <w:div w:id="1764230188">
      <w:bodyDiv w:val="1"/>
      <w:marLeft w:val="0"/>
      <w:marRight w:val="0"/>
      <w:marTop w:val="0"/>
      <w:marBottom w:val="0"/>
      <w:divBdr>
        <w:top w:val="none" w:sz="0" w:space="0" w:color="auto"/>
        <w:left w:val="none" w:sz="0" w:space="0" w:color="auto"/>
        <w:bottom w:val="none" w:sz="0" w:space="0" w:color="auto"/>
        <w:right w:val="none" w:sz="0" w:space="0" w:color="auto"/>
      </w:divBdr>
      <w:divsChild>
        <w:div w:id="490605628">
          <w:marLeft w:val="547"/>
          <w:marRight w:val="0"/>
          <w:marTop w:val="0"/>
          <w:marBottom w:val="160"/>
          <w:divBdr>
            <w:top w:val="none" w:sz="0" w:space="0" w:color="auto"/>
            <w:left w:val="none" w:sz="0" w:space="0" w:color="auto"/>
            <w:bottom w:val="none" w:sz="0" w:space="0" w:color="auto"/>
            <w:right w:val="none" w:sz="0" w:space="0" w:color="auto"/>
          </w:divBdr>
        </w:div>
        <w:div w:id="1486243199">
          <w:marLeft w:val="547"/>
          <w:marRight w:val="0"/>
          <w:marTop w:val="0"/>
          <w:marBottom w:val="160"/>
          <w:divBdr>
            <w:top w:val="none" w:sz="0" w:space="0" w:color="auto"/>
            <w:left w:val="none" w:sz="0" w:space="0" w:color="auto"/>
            <w:bottom w:val="none" w:sz="0" w:space="0" w:color="auto"/>
            <w:right w:val="none" w:sz="0" w:space="0" w:color="auto"/>
          </w:divBdr>
        </w:div>
        <w:div w:id="896012155">
          <w:marLeft w:val="547"/>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69</Words>
  <Characters>3817</Characters>
  <Application>Microsoft Office Word</Application>
  <DocSecurity>0</DocSecurity>
  <Lines>31</Lines>
  <Paragraphs>8</Paragraphs>
  <ScaleCrop>false</ScaleCrop>
  <Company>The Open University</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Sides</dc:creator>
  <cp:keywords/>
  <dc:description/>
  <cp:lastModifiedBy>Teresa.Sides</cp:lastModifiedBy>
  <cp:revision>1</cp:revision>
  <dcterms:created xsi:type="dcterms:W3CDTF">2025-08-01T16:25:00Z</dcterms:created>
  <dcterms:modified xsi:type="dcterms:W3CDTF">2025-08-01T16:32:00Z</dcterms:modified>
</cp:coreProperties>
</file>